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9412D" w14:textId="568F71DA" w:rsidR="00A5157B" w:rsidRDefault="00AD2F37" w:rsidP="00E51979">
      <w:pPr>
        <w:spacing w:line="480" w:lineRule="auto"/>
        <w:contextualSpacing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>Supplemental Digital Content</w:t>
      </w:r>
    </w:p>
    <w:p w14:paraId="69A42674" w14:textId="77777777" w:rsidR="00AD2F37" w:rsidRPr="00AD2F37" w:rsidRDefault="00AD2F37" w:rsidP="00E51979">
      <w:pPr>
        <w:spacing w:line="480" w:lineRule="auto"/>
        <w:contextualSpacing/>
        <w:rPr>
          <w:rFonts w:ascii="Arial" w:hAnsi="Arial" w:cs="Arial"/>
          <w:b/>
          <w:bCs/>
          <w:u w:val="single"/>
        </w:rPr>
      </w:pPr>
    </w:p>
    <w:p w14:paraId="70C18FB8" w14:textId="156C02A0" w:rsidR="00080E2A" w:rsidRDefault="00A5157B" w:rsidP="00E51979">
      <w:pPr>
        <w:spacing w:line="480" w:lineRule="auto"/>
        <w:contextualSpacing/>
        <w:rPr>
          <w:rFonts w:ascii="Arial" w:hAnsi="Arial" w:cs="Arial"/>
        </w:rPr>
      </w:pPr>
      <w:r w:rsidRPr="00A5157B">
        <w:rPr>
          <w:rFonts w:ascii="Arial" w:hAnsi="Arial" w:cs="Arial"/>
          <w:b/>
          <w:bCs/>
        </w:rPr>
        <w:t>Title:</w:t>
      </w:r>
      <w:r>
        <w:rPr>
          <w:rFonts w:ascii="Arial" w:hAnsi="Arial" w:cs="Arial"/>
        </w:rPr>
        <w:t xml:space="preserve"> </w:t>
      </w:r>
      <w:bookmarkStart w:id="0" w:name="_Hlk148196551"/>
      <w:r w:rsidR="00C45087" w:rsidRPr="0084012A">
        <w:rPr>
          <w:rFonts w:ascii="Arial" w:hAnsi="Arial" w:cs="Arial"/>
        </w:rPr>
        <w:t>Evaluating the Predictive Performance of the Elderly Patient Calculator TIPS (ExPeCT) Score in a North American Cohort</w:t>
      </w:r>
    </w:p>
    <w:bookmarkEnd w:id="0"/>
    <w:p w14:paraId="0568F109" w14:textId="77777777" w:rsidR="00E51979" w:rsidRDefault="00E51979" w:rsidP="00E51979">
      <w:pPr>
        <w:spacing w:line="480" w:lineRule="auto"/>
        <w:contextualSpacing/>
        <w:rPr>
          <w:rFonts w:ascii="Arial" w:hAnsi="Arial" w:cs="Arial"/>
        </w:rPr>
      </w:pPr>
    </w:p>
    <w:p w14:paraId="61B1360E" w14:textId="7B1F0DA4" w:rsidR="00E51979" w:rsidRDefault="00A5157B" w:rsidP="00E51979">
      <w:pPr>
        <w:spacing w:line="480" w:lineRule="auto"/>
        <w:contextualSpacing/>
        <w:rPr>
          <w:rFonts w:ascii="Arial" w:hAnsi="Arial" w:cs="Arial"/>
          <w:vertAlign w:val="superscript"/>
        </w:rPr>
      </w:pPr>
      <w:r w:rsidRPr="00A5157B">
        <w:rPr>
          <w:rFonts w:ascii="Arial" w:hAnsi="Arial" w:cs="Arial"/>
          <w:b/>
          <w:bCs/>
        </w:rPr>
        <w:t>Authors:</w:t>
      </w:r>
      <w:r w:rsidR="00080E2A">
        <w:rPr>
          <w:rFonts w:ascii="Arial" w:hAnsi="Arial" w:cs="Arial"/>
          <w:b/>
          <w:bCs/>
        </w:rPr>
        <w:t xml:space="preserve"> </w:t>
      </w:r>
      <w:r w:rsidR="00080E2A">
        <w:rPr>
          <w:rFonts w:ascii="Arial" w:hAnsi="Arial" w:cs="Arial"/>
        </w:rPr>
        <w:t>Roy X. Wang MD</w:t>
      </w:r>
      <w:r w:rsidR="00080E2A" w:rsidRPr="00080E2A">
        <w:rPr>
          <w:rFonts w:ascii="Arial" w:hAnsi="Arial" w:cs="Arial"/>
          <w:vertAlign w:val="superscript"/>
        </w:rPr>
        <w:t>1</w:t>
      </w:r>
    </w:p>
    <w:p w14:paraId="78040F27" w14:textId="0AE008F0" w:rsidR="00AD2F37" w:rsidRDefault="00080E2A" w:rsidP="00E51979">
      <w:pPr>
        <w:spacing w:line="480" w:lineRule="auto"/>
        <w:contextualSpacing/>
        <w:rPr>
          <w:rFonts w:ascii="Arial" w:hAnsi="Arial" w:cs="Arial"/>
          <w:i/>
          <w:iCs/>
        </w:rPr>
      </w:pPr>
      <w:r w:rsidRPr="00E51979">
        <w:rPr>
          <w:rFonts w:ascii="Arial" w:hAnsi="Arial" w:cs="Arial"/>
          <w:i/>
          <w:iCs/>
        </w:rPr>
        <w:t>1. Department of Medicine, Hospital of the University of Pennsylvania</w:t>
      </w:r>
      <w:r w:rsidR="00CA4F8F">
        <w:rPr>
          <w:rFonts w:ascii="Arial" w:hAnsi="Arial" w:cs="Arial"/>
          <w:i/>
          <w:iCs/>
        </w:rPr>
        <w:t>, United States</w:t>
      </w:r>
    </w:p>
    <w:p w14:paraId="4CCA605F" w14:textId="1BEA006D" w:rsidR="00080E2A" w:rsidRPr="00E51979" w:rsidRDefault="00AD2F37" w:rsidP="00AD2F37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br w:type="page"/>
      </w:r>
    </w:p>
    <w:p w14:paraId="64B4FF53" w14:textId="5617168E" w:rsidR="00DC0925" w:rsidRDefault="00DC0925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lastRenderedPageBreak/>
        <w:t>Supplemental Table 1: Demographic Description of Younger and Older Cohort</w:t>
      </w:r>
    </w:p>
    <w:tbl>
      <w:tblPr>
        <w:tblW w:w="111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6"/>
        <w:gridCol w:w="1296"/>
        <w:gridCol w:w="1296"/>
        <w:gridCol w:w="840"/>
        <w:gridCol w:w="1440"/>
        <w:gridCol w:w="1728"/>
        <w:gridCol w:w="1728"/>
        <w:gridCol w:w="772"/>
      </w:tblGrid>
      <w:tr w:rsidR="00DC0925" w:rsidRPr="00DC0925" w14:paraId="0B7944EC" w14:textId="77777777" w:rsidTr="009C52BB">
        <w:trPr>
          <w:trHeight w:val="576"/>
        </w:trPr>
        <w:tc>
          <w:tcPr>
            <w:tcW w:w="2016" w:type="dxa"/>
            <w:shd w:val="clear" w:color="auto" w:fill="auto"/>
            <w:vAlign w:val="center"/>
            <w:hideMark/>
          </w:tcPr>
          <w:p w14:paraId="13872519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Factor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2A6EA60" w14:textId="4814EDB8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VHA Cohort Age &lt;70 (n=12</w:t>
            </w:r>
            <w:r w:rsidR="00575F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18</w:t>
            </w: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87A4ADB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VHA Cohort Age </w:t>
            </w: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u w:val="single"/>
                <w14:ligatures w14:val="none"/>
              </w:rPr>
              <w:t>&gt;</w:t>
            </w: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70 (n=178)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26966F34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p-value</w:t>
            </w: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vertAlign w:val="superscript"/>
                <w14:ligatures w14:val="none"/>
              </w:rPr>
              <w:t>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434E7D8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FIPS Training Cohort (n=1496)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2CAF2E06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ExPeCT Deriviation Cohort Age &lt;70 (n=312)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7856D07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ExPeCT Derivation Cohort Age </w:t>
            </w: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u w:val="single"/>
                <w14:ligatures w14:val="none"/>
              </w:rPr>
              <w:t>&gt;</w:t>
            </w: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70 (n=99)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14:paraId="34B47F02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p-value</w:t>
            </w: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vertAlign w:val="superscript"/>
                <w14:ligatures w14:val="none"/>
              </w:rPr>
              <w:t>b</w:t>
            </w:r>
          </w:p>
        </w:tc>
      </w:tr>
      <w:tr w:rsidR="00DC0925" w:rsidRPr="00DC0925" w14:paraId="4265AA85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4655D95E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Age, mean (SD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680B780" w14:textId="3C3A844E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59.3 (</w:t>
            </w:r>
            <w:r w:rsidR="00575F1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6.9</w:t>
            </w: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30C86DC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73.1 (3.0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29E8C33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&lt;0.0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75581E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57.9 (12.1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4BC25DB3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59.0 (5.6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A917DF5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74.0 (3.3)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A9A095B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DC0925" w:rsidRPr="00DC0925" w14:paraId="4F07FE0F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514B8E93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Male Sex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AA98A92" w14:textId="0DA09B66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19</w:t>
            </w:r>
            <w:r w:rsidR="00575F1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</w:t>
            </w: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 xml:space="preserve"> (97.8%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535F5D5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74 (97.8%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224AA58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.9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A7D421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881A7AA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288 (73.1%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010A0F03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69 (69.7%)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9EE88EE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.60</w:t>
            </w:r>
          </w:p>
        </w:tc>
      </w:tr>
      <w:tr w:rsidR="00DC0925" w:rsidRPr="00DC0925" w14:paraId="3FB8AA44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00AA648A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Race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3DFA281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569F452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CCEE1BD" w14:textId="46F2CD07" w:rsidR="00DC0925" w:rsidRPr="00DC0925" w:rsidRDefault="00575F1D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.2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B7000E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1289DE3F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4E1FE377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8661822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</w:tr>
      <w:tr w:rsidR="00DC0925" w:rsidRPr="00DC0925" w14:paraId="7559A347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2A68CB58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   Asian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14DC43E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2 (1.0%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F6E26C2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 (0.6%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FD1CF11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01C346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61AD3742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4D2DCF38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17374ED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</w:tr>
      <w:tr w:rsidR="00DC0925" w:rsidRPr="00DC0925" w14:paraId="396B6358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0AD9CC50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   Black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07FD3BB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78 (6.4%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2EA8F64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6 (3.4%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B8BBCBB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AD41DC2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168694CA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4406BFC8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1F8308D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</w:tr>
      <w:tr w:rsidR="00DC0925" w:rsidRPr="00DC0925" w14:paraId="0AB026BA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67CF03CE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   Hispanic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BD1D1B4" w14:textId="077C9A1D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97 (</w:t>
            </w:r>
            <w:r w:rsidR="00575F1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8.0</w:t>
            </w: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%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B668E08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9 (10.7%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8637FC0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28E775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68442CF9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1A7E3283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6648E33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</w:tr>
      <w:tr w:rsidR="00DC0925" w:rsidRPr="00DC0925" w14:paraId="5814C70C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22CA6C23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   Other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AA347E4" w14:textId="3ABBDFB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</w:t>
            </w:r>
            <w:r w:rsidR="00575F1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28</w:t>
            </w: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 xml:space="preserve"> (10.</w:t>
            </w:r>
            <w:r w:rsidR="00575F1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5</w:t>
            </w: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%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509D31C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3 (7.3%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4F4DED9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15E01C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0F434B45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3AB5947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F8CD002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</w:tr>
      <w:tr w:rsidR="00DC0925" w:rsidRPr="00DC0925" w14:paraId="73DD2FDD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30250DF9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   White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895D18A" w14:textId="0794FAF1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90</w:t>
            </w:r>
            <w:r w:rsidR="00575F1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3</w:t>
            </w: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 xml:space="preserve"> (74.</w:t>
            </w:r>
            <w:r w:rsidR="00575F1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</w:t>
            </w: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%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6946AEE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39 (78.1%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6D71775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ABCC07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0DBF114C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6074189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F6A1610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</w:tr>
      <w:tr w:rsidR="00DC0925" w:rsidRPr="00DC0925" w14:paraId="0057B956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07821924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BMI, mean (SD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50B2444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28.8 (6.3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77B024C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28.2 (4.8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513DCED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.1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0F363B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0A04FDF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1250111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3A6C81D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</w:tr>
      <w:tr w:rsidR="00DC0925" w:rsidRPr="00DC0925" w14:paraId="16BCB56D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406DBF94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Etiology of Liver Disease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D5B7878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9296471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3FF1C84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&lt;0.0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F5C925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C327E6F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38295B0A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5966C12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</w:tr>
      <w:tr w:rsidR="00DC0925" w:rsidRPr="00DC0925" w14:paraId="3BFC52D0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6088C3A1" w14:textId="39402DA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   </w:t>
            </w:r>
            <w:r w:rsidR="002F4F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MASLD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9C5D7B1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57 (12.9%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5F0AA32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59 (33.1%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CBE149B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297359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38 (2.5%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83AECAE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56 (17.9%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0796B6C4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7 (17.2%)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BEE31E1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.50</w:t>
            </w:r>
          </w:p>
        </w:tc>
      </w:tr>
      <w:tr w:rsidR="00DC0925" w:rsidRPr="00DC0925" w14:paraId="460FFC4D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5A01D9BE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   Alcholic Related Liver Disease (ALD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40B223F" w14:textId="42354C0F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5</w:t>
            </w:r>
            <w:r w:rsidR="00575F1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69</w:t>
            </w: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 xml:space="preserve"> (46</w:t>
            </w:r>
            <w:r w:rsidR="00575F1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.7</w:t>
            </w: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%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A2D84A9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82 (46.1%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F46FC99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552BB6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967 (64.6%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B7AAC73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30 (41.7%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1C368E9F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8 (18.2%)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40A313E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&lt;0.001</w:t>
            </w:r>
          </w:p>
        </w:tc>
      </w:tr>
      <w:tr w:rsidR="00DC0925" w:rsidRPr="00DC0925" w14:paraId="00AFCA2B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6E4EFBA6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   Hepatitis C Virus (HCV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718FBCC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98 (8.0%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480C1E9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0 (5.6%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A9BEAB4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87B3CF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31 (8.8%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30A03C8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57 (18.3%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62400BF6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38 (38.4%)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E17C365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&lt;0.001</w:t>
            </w:r>
          </w:p>
        </w:tc>
      </w:tr>
      <w:tr w:rsidR="00DC0925" w:rsidRPr="00DC0925" w14:paraId="76921E70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72EB8A3E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   Hepatitis B Virus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1235653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1 (0.9%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3B37F73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4 (2.2%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82D3BB1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57B1C4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43 (2.9%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414B9C72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3 (4.2%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0CBD9F01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3 (3.0%)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18997D1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.53</w:t>
            </w:r>
          </w:p>
        </w:tc>
      </w:tr>
      <w:tr w:rsidR="00DC0925" w:rsidRPr="00DC0925" w14:paraId="224BC275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5EA6B602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   ALD + HCV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CA1465D" w14:textId="36024C45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35</w:t>
            </w:r>
            <w:r w:rsidR="00575F1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</w:t>
            </w: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 xml:space="preserve"> (28.8%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2153D3F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6 (9.0%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3DB5D19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8F5F4D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1447D0F0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5 (4.8%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2273100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3 (3.0%)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48F8E1D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.63</w:t>
            </w:r>
          </w:p>
        </w:tc>
      </w:tr>
      <w:tr w:rsidR="00DC0925" w:rsidRPr="00DC0925" w14:paraId="7BF0E5EC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4F6FC6C3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   Other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E2912E4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32 (2.6%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8C66575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7 (3.9%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E2F0EEC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E5C5044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317 (21.2%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36804D6B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40 (12.8%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326E081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9 (19.2%)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57F9E83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DC0925" w:rsidRPr="00DC0925" w14:paraId="7672FDC1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63B182DF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Diabetes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BF693D5" w14:textId="1956B318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7</w:t>
            </w:r>
            <w:r w:rsidR="00575F1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89</w:t>
            </w: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 xml:space="preserve"> (64.</w:t>
            </w:r>
            <w:r w:rsidR="00575F1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8</w:t>
            </w: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%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D921EA8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30 (73.0%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9AEE96C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.0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3DBEA2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9C723FF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35 (11.2%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7BCAAA1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3 (13.1%)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BEAB6C7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.08</w:t>
            </w:r>
          </w:p>
        </w:tc>
      </w:tr>
      <w:tr w:rsidR="00DC0925" w:rsidRPr="00DC0925" w14:paraId="54C637C2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347DD2EB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Coronary Artery Disease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A115A4F" w14:textId="1827499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259 (21.</w:t>
            </w:r>
            <w:r w:rsidR="00575F1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3</w:t>
            </w: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%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6C279D7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72 (40.4%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DC91195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&lt;0.0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B47139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6668675B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4E51EB1E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7B5CEAB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</w:tr>
      <w:tr w:rsidR="00DC0925" w:rsidRPr="00DC0925" w14:paraId="1EB94605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5355EBCF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Heart Failure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2445857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44 (11.8%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2FDC9EA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39 (21.9%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D37D459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&lt;0.0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DA38F7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BC84561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D1A7893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B906D2D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</w:tr>
      <w:tr w:rsidR="00DC0925" w:rsidRPr="00DC0925" w14:paraId="6B1E79D0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44BFEC3B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Atrial Fibrillation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1D6790A" w14:textId="24696073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75 (6.</w:t>
            </w:r>
            <w:r w:rsidR="00575F1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2</w:t>
            </w: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%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BEE33CC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30 (16.9%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C45F7AC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&lt;0.0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3B3DF4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62C48385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7F662E7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23D0CBD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</w:tr>
      <w:tr w:rsidR="00DC0925" w:rsidRPr="00DC0925" w14:paraId="7C69C7D7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0B340186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Prior Cirrhosis Decompensation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52B26F4" w14:textId="5381DA86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1</w:t>
            </w:r>
            <w:r w:rsidR="00575F1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47</w:t>
            </w: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 xml:space="preserve"> (94.2%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3823E19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68 (94.4%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6952EA7" w14:textId="7167DC6C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.9</w:t>
            </w:r>
            <w:r w:rsidR="00575F1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2BBA3F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C94ED36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685D00CA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2F42CDC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</w:tr>
      <w:tr w:rsidR="00DC0925" w:rsidRPr="00DC0925" w14:paraId="1C5467ED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01246DBC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Prior Hepatic Encephalopathy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D9264B0" w14:textId="227BEDF6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40</w:t>
            </w:r>
            <w:r w:rsidR="00575F1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5</w:t>
            </w: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 xml:space="preserve"> (33.3%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42DB844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47 (26.4%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902BF2E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.0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6CFD36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95 (13.0%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53ACE9D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60 (19.2%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6C15609B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8 (8.1%)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B281904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.02</w:t>
            </w:r>
          </w:p>
        </w:tc>
      </w:tr>
      <w:tr w:rsidR="00DC0925" w:rsidRPr="00DC0925" w14:paraId="72F63313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6D23AEC9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Prior Varices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CF53DFF" w14:textId="4D2FA52B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85</w:t>
            </w:r>
            <w:r w:rsidR="00575F1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3</w:t>
            </w: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 xml:space="preserve"> (70.</w:t>
            </w:r>
            <w:r w:rsidR="00575F1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</w:t>
            </w: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%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758258C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17 (65.7%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BA53164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.2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64B8C0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0210550D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479B8925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4E93DD7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</w:tr>
      <w:tr w:rsidR="00DC0925" w:rsidRPr="00DC0925" w14:paraId="2770E5AF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6A12552A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Prior Ascites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C5A106F" w14:textId="3295D45B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84</w:t>
            </w:r>
            <w:r w:rsidR="00575F1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</w:t>
            </w: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 xml:space="preserve"> (69.0%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6356CE9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19 (66.9%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A9FE06A" w14:textId="62CB2FD2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.5</w:t>
            </w:r>
            <w:r w:rsidR="00575F1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711E11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131 (75.6%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89B7107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E4C074F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5C165F3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</w:tr>
      <w:tr w:rsidR="00DC0925" w:rsidRPr="00DC0925" w14:paraId="4B2070AF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31282C36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MELD-Na, mean (SD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D34F1F3" w14:textId="354175C1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4.</w:t>
            </w:r>
            <w:r w:rsidR="00575F1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6</w:t>
            </w: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 xml:space="preserve"> (6.6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332EB6B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3.2 (6.0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37E3053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.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10D2CB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6.0 (6.0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F738C49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3.9 (4.4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6ED9C4DA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3.5 (4.6)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361D476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.48</w:t>
            </w:r>
          </w:p>
        </w:tc>
      </w:tr>
      <w:tr w:rsidR="00DC0925" w:rsidRPr="00DC0925" w14:paraId="2DFE86FE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368FBDCB" w14:textId="184DD571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C</w:t>
            </w:r>
            <w:r w:rsidR="009C52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TP</w:t>
            </w: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 Score, mean (SD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370F4E1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6.8 (1.3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F6F374D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6.4 (1.1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8A95D76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&lt;0.0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736590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8.0 (2.0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A0C1C27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7.6 (1.4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3DA0F203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7.3 (1.3)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2714204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.08</w:t>
            </w:r>
          </w:p>
        </w:tc>
      </w:tr>
      <w:tr w:rsidR="00DC0925" w:rsidRPr="00DC0925" w14:paraId="1D36315D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188D9B90" w14:textId="60DB69F4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C</w:t>
            </w:r>
            <w:r w:rsidR="009C52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TP</w:t>
            </w: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 Class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B959C43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5986B9E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365457E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&lt;0.0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27DC5A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73D198C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E09FA2E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FCFAD3F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.02</w:t>
            </w:r>
          </w:p>
        </w:tc>
      </w:tr>
      <w:tr w:rsidR="00DC0925" w:rsidRPr="00DC0925" w14:paraId="64521AE8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431090B4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   Class A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D8C3403" w14:textId="01D8336B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544 (44.</w:t>
            </w:r>
            <w:r w:rsidR="0092177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7</w:t>
            </w: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%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6B44323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09 (61.2%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C806CDB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DCF0EA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250 (16.7%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13154E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62 (19.8%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F251212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26 (26.3%)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C333A58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DC0925" w:rsidRPr="00DC0925" w14:paraId="60903B1E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3CDF276C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   Class B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7F83EB6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628 (51.4%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98ABC35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67 (37.6%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A633345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B294C4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974 (65.1%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001ED9B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222 (71.3%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5053B4E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70 (70.7%)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4C12408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DC0925" w:rsidRPr="00DC0925" w14:paraId="3B3681C3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1838E38A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   Class C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97DDF5A" w14:textId="02B3F8DF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4</w:t>
            </w:r>
            <w:r w:rsidR="0092177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8</w:t>
            </w: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 xml:space="preserve"> (</w:t>
            </w:r>
            <w:r w:rsidR="0092177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3.9</w:t>
            </w: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%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CEE5EB4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2 (1.1%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FB40584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4488E5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272 (18.2%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44A16B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28 (9.0%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6BF152BF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3 (3.0%)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400512A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DC0925" w:rsidRPr="00DC0925" w14:paraId="6029633E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351CF6F3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Sodium, mean (SD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33A8B57" w14:textId="59FF07F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36.2 (4.</w:t>
            </w:r>
            <w:r w:rsidR="0092177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6</w:t>
            </w: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80051E2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37.1 (4.3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F523DAA" w14:textId="1118D0D0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.0</w:t>
            </w:r>
            <w:r w:rsidR="0092177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14988C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35.0 (6.0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4E2CFB04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36 (5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EA69F39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37 (5)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9370E38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.07</w:t>
            </w:r>
          </w:p>
        </w:tc>
      </w:tr>
      <w:tr w:rsidR="00DC0925" w:rsidRPr="00DC0925" w14:paraId="0F72F321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2ED126C1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Creatinine, mean (SD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8C87CCD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.2 (0.8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E689147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.30 (0.6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C9A0B3C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.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ADF0B6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.4 (0.2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7F84FF4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.04 (0.45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0C203BAE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.19 (0.53)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B9E3563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.02</w:t>
            </w:r>
          </w:p>
        </w:tc>
      </w:tr>
      <w:tr w:rsidR="00DC0925" w:rsidRPr="00DC0925" w14:paraId="2E71AABD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47E5FC80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Albumin, mean (SD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D14873A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2.9 (0.60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79495E8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3.1 (0.6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A47DD52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.0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0245F7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3.0 (0.7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3C42F0E5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3.32 (0.58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6F2044B3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3.36 (0.55)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3F87A1E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.56</w:t>
            </w:r>
          </w:p>
        </w:tc>
      </w:tr>
      <w:tr w:rsidR="00DC0925" w:rsidRPr="00DC0925" w14:paraId="51DDEAF6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59AFE655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Total Bilirubin, mean (SD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C242445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2.1 (2.3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190394B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.5 (1.1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4F2BE00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&lt;0.0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6FD1FA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.8 (2.1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FD744B3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.41 (0.81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607381E8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.27 (0.75)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A4B9D4A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.11</w:t>
            </w:r>
          </w:p>
        </w:tc>
      </w:tr>
      <w:tr w:rsidR="00DC0925" w:rsidRPr="00DC0925" w14:paraId="1258A23A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498BB95B" w14:textId="56EF4DE8" w:rsidR="00DC0925" w:rsidRPr="00DC0925" w:rsidRDefault="009C52BB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INR</w:t>
            </w:r>
            <w:r w:rsidR="00DC0925"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, mean (SD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052B7AC" w14:textId="6C31D825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.4 (0.</w:t>
            </w:r>
            <w:r w:rsidR="0092177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3</w:t>
            </w: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05CEC45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.3 (0.2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7E0E20B" w14:textId="01203EAB" w:rsidR="00DC0925" w:rsidRPr="00DC0925" w:rsidRDefault="0092177D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&lt;</w:t>
            </w:r>
            <w:r w:rsidR="00DC0925"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94C84B5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.2 (0.2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78BDCE1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.32 (0.2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4BA5AEBB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.26 (0.18)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E2D13AD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.01</w:t>
            </w:r>
          </w:p>
        </w:tc>
      </w:tr>
      <w:tr w:rsidR="00DC0925" w:rsidRPr="00DC0925" w14:paraId="46C14EBF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6D543E65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Platelets, mean (SD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3EA92CA" w14:textId="7BED4B5D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22.</w:t>
            </w:r>
            <w:r w:rsidR="0092177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</w:t>
            </w: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 xml:space="preserve"> (</w:t>
            </w:r>
            <w:r w:rsidR="0092177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70.0</w:t>
            </w: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90E3103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20.4 (59.7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07B33ED" w14:textId="6383CFEB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.7</w:t>
            </w:r>
            <w:r w:rsidR="0092177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840441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43.0 (90.0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0A426CC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07 (83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6471639B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98 (46)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D07291E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.19</w:t>
            </w:r>
          </w:p>
        </w:tc>
      </w:tr>
      <w:tr w:rsidR="00DC0925" w:rsidRPr="00DC0925" w14:paraId="51E7E9D2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00F6D021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Mortality at 6 months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79B3431" w14:textId="0324E8FD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24</w:t>
            </w:r>
            <w:r w:rsidR="0092177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6</w:t>
            </w: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 xml:space="preserve"> (20.2%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82E0A1A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47 (26.4%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94665AB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.0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B72796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318 (21.3%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197696DD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5864904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BAC0927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</w:tr>
      <w:tr w:rsidR="00DC0925" w:rsidRPr="00DC0925" w14:paraId="10848CFC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4901F029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Mortality at 12 months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A672AAF" w14:textId="4FC3F07E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36</w:t>
            </w:r>
            <w:r w:rsidR="0092177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2</w:t>
            </w: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 xml:space="preserve"> (29.7%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2DD7AF5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69 (38.8%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5C2B463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.0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98F1A53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1F1AC41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37 (12%)</w:t>
            </w: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*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F6A2C1A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9 (19%)</w:t>
            </w: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*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72AD045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DC0925" w:rsidRPr="00DC0925" w14:paraId="1F71C080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48214F93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Mortality at 24 months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0F6A4CD" w14:textId="6BDFAB02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50</w:t>
            </w:r>
            <w:r w:rsidR="0092177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6</w:t>
            </w: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 xml:space="preserve"> (41.</w:t>
            </w:r>
            <w:r w:rsidR="0092177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5</w:t>
            </w: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%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11D239D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91 (51.1%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5EC2163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.0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C9CDA0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0EE233DE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44 (14%)</w:t>
            </w: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*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16EC7CBB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30 (30%)</w:t>
            </w: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*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979C470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DC0925" w:rsidRPr="00DC0925" w14:paraId="1DB468D3" w14:textId="77777777" w:rsidTr="009C52BB">
        <w:trPr>
          <w:trHeight w:val="288"/>
        </w:trPr>
        <w:tc>
          <w:tcPr>
            <w:tcW w:w="2016" w:type="dxa"/>
            <w:shd w:val="clear" w:color="auto" w:fill="auto"/>
            <w:vAlign w:val="center"/>
            <w:hideMark/>
          </w:tcPr>
          <w:p w14:paraId="69F2B0BC" w14:textId="77777777" w:rsidR="00DC0925" w:rsidRPr="00DC0925" w:rsidRDefault="00DC0925" w:rsidP="00DC0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Mortality at 36 months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E730C04" w14:textId="3351191F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60</w:t>
            </w:r>
            <w:r w:rsidR="0092177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2</w:t>
            </w: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 xml:space="preserve"> (49.</w:t>
            </w:r>
            <w:r w:rsidR="0092177D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4</w:t>
            </w: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%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EA0C8A0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104 (58.4%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93D6D6E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0.0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9BDD7F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6A8CFE04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65 (21%)</w:t>
            </w: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*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3DF9D817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C092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  <w:t>41 (41%)</w:t>
            </w:r>
            <w:r w:rsidRPr="00DC09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*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4E3AEC4" w14:textId="77777777" w:rsidR="00DC0925" w:rsidRPr="00DC0925" w:rsidRDefault="00DC0925" w:rsidP="00DC09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</w:tbl>
    <w:p w14:paraId="1579A241" w14:textId="7E0586C5" w:rsidR="00DC0925" w:rsidRPr="00DC0925" w:rsidRDefault="00DC0925" w:rsidP="00DC0925">
      <w:pPr>
        <w:spacing w:line="240" w:lineRule="auto"/>
        <w:contextualSpacing/>
        <w:rPr>
          <w:rFonts w:ascii="Arial" w:hAnsi="Arial" w:cs="Arial"/>
          <w:sz w:val="18"/>
          <w:szCs w:val="18"/>
        </w:rPr>
      </w:pPr>
      <w:r w:rsidRPr="00DC0925">
        <w:rPr>
          <w:rFonts w:ascii="Arial" w:hAnsi="Arial" w:cs="Arial"/>
          <w:b/>
          <w:bCs/>
          <w:sz w:val="18"/>
          <w:szCs w:val="18"/>
          <w:vertAlign w:val="superscript"/>
        </w:rPr>
        <w:t>a</w:t>
      </w:r>
      <w:r w:rsidRPr="00DC0925">
        <w:rPr>
          <w:rFonts w:ascii="Arial" w:hAnsi="Arial" w:cs="Arial"/>
          <w:sz w:val="18"/>
          <w:szCs w:val="18"/>
        </w:rPr>
        <w:t xml:space="preserve">Comparison between VHA Cohort &lt;70 and </w:t>
      </w:r>
      <w:r w:rsidRPr="00DC0925">
        <w:rPr>
          <w:rFonts w:ascii="Arial" w:hAnsi="Arial" w:cs="Arial"/>
          <w:sz w:val="18"/>
          <w:szCs w:val="18"/>
          <w:u w:val="single"/>
        </w:rPr>
        <w:t>&gt;</w:t>
      </w:r>
      <w:r w:rsidRPr="00DC0925">
        <w:rPr>
          <w:rFonts w:ascii="Arial" w:hAnsi="Arial" w:cs="Arial"/>
          <w:sz w:val="18"/>
          <w:szCs w:val="18"/>
        </w:rPr>
        <w:t>70 years of age</w:t>
      </w:r>
    </w:p>
    <w:p w14:paraId="4B28AC85" w14:textId="48A9BA8F" w:rsidR="00DC0925" w:rsidRDefault="00DC0925" w:rsidP="00DC0925">
      <w:pPr>
        <w:spacing w:line="240" w:lineRule="auto"/>
        <w:contextualSpacing/>
        <w:rPr>
          <w:rFonts w:ascii="Arial" w:hAnsi="Arial" w:cs="Arial"/>
          <w:sz w:val="18"/>
          <w:szCs w:val="18"/>
        </w:rPr>
      </w:pPr>
      <w:r w:rsidRPr="00DC0925">
        <w:rPr>
          <w:rFonts w:ascii="Arial" w:hAnsi="Arial" w:cs="Arial"/>
          <w:b/>
          <w:bCs/>
          <w:sz w:val="18"/>
          <w:szCs w:val="18"/>
          <w:vertAlign w:val="superscript"/>
        </w:rPr>
        <w:t>b</w:t>
      </w:r>
      <w:r w:rsidRPr="00DC0925">
        <w:rPr>
          <w:rFonts w:ascii="Arial" w:hAnsi="Arial" w:cs="Arial"/>
          <w:sz w:val="18"/>
          <w:szCs w:val="18"/>
        </w:rPr>
        <w:t xml:space="preserve">Comparison between ExPeCT Cohort &lt;70 and </w:t>
      </w:r>
      <w:r w:rsidRPr="00DC0925">
        <w:rPr>
          <w:rFonts w:ascii="Arial" w:hAnsi="Arial" w:cs="Arial"/>
          <w:sz w:val="18"/>
          <w:szCs w:val="18"/>
          <w:u w:val="single"/>
        </w:rPr>
        <w:t>&gt;</w:t>
      </w:r>
      <w:r w:rsidRPr="00DC0925">
        <w:rPr>
          <w:rFonts w:ascii="Arial" w:hAnsi="Arial" w:cs="Arial"/>
          <w:sz w:val="18"/>
          <w:szCs w:val="18"/>
        </w:rPr>
        <w:t>70 years of age</w:t>
      </w:r>
    </w:p>
    <w:p w14:paraId="46A3B524" w14:textId="77777777" w:rsidR="00DC0925" w:rsidRDefault="00DC0925" w:rsidP="00DC0925">
      <w:pPr>
        <w:spacing w:line="240" w:lineRule="auto"/>
        <w:contextualSpacing/>
        <w:rPr>
          <w:rFonts w:ascii="Arial" w:hAnsi="Arial" w:cs="Arial"/>
          <w:sz w:val="18"/>
          <w:szCs w:val="18"/>
        </w:rPr>
        <w:sectPr w:rsidR="00DC0925" w:rsidSect="007C3068">
          <w:headerReference w:type="default" r:id="rId7"/>
          <w:pgSz w:w="12240" w:h="15840"/>
          <w:pgMar w:top="432" w:right="432" w:bottom="432" w:left="432" w:header="288" w:footer="720" w:gutter="0"/>
          <w:cols w:space="720"/>
          <w:docGrid w:linePitch="360"/>
        </w:sectPr>
      </w:pPr>
      <w:r>
        <w:rPr>
          <w:rFonts w:ascii="Arial" w:hAnsi="Arial" w:cs="Arial"/>
          <w:b/>
          <w:bCs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>Liver related mortality</w:t>
      </w:r>
    </w:p>
    <w:p w14:paraId="299F2B15" w14:textId="5FD2B7BE" w:rsidR="00DC0925" w:rsidRDefault="00DC0925" w:rsidP="00DC0925">
      <w:pPr>
        <w:spacing w:line="240" w:lineRule="auto"/>
        <w:contextualSpacing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lastRenderedPageBreak/>
        <w:t>Supplemental Figure 1: Trends in TIPS Utilization Over Time by Age Group</w:t>
      </w:r>
    </w:p>
    <w:p w14:paraId="06250D5E" w14:textId="77777777" w:rsidR="00DC0925" w:rsidRDefault="00DC0925" w:rsidP="00DC0925">
      <w:pPr>
        <w:spacing w:line="240" w:lineRule="auto"/>
        <w:contextualSpacing/>
        <w:rPr>
          <w:rFonts w:ascii="Arial" w:hAnsi="Arial" w:cs="Arial"/>
          <w:b/>
          <w:bCs/>
          <w:u w:val="single"/>
        </w:rPr>
      </w:pPr>
    </w:p>
    <w:p w14:paraId="72C99EDE" w14:textId="32F374CB" w:rsidR="00F20C72" w:rsidRDefault="00F0273F" w:rsidP="00DC0925">
      <w:pPr>
        <w:spacing w:line="240" w:lineRule="auto"/>
        <w:contextualSpacing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noProof/>
          <w:u w:val="single"/>
        </w:rPr>
        <w:drawing>
          <wp:inline distT="0" distB="0" distL="0" distR="0" wp14:anchorId="34B10468" wp14:editId="3AF44013">
            <wp:extent cx="6873240" cy="4909381"/>
            <wp:effectExtent l="0" t="0" r="3810" b="5715"/>
            <wp:docPr id="1761038139" name="Picture 1" descr="A graph of a number of people with the number of tim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1038139" name="Picture 1" descr="A graph of a number of people with the number of times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77926" cy="4912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4616B" w14:textId="77777777" w:rsidR="00F20C72" w:rsidRDefault="00F20C72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br w:type="page"/>
      </w:r>
    </w:p>
    <w:p w14:paraId="3FEAEF84" w14:textId="1261F2E5" w:rsidR="00DC0925" w:rsidRDefault="00F20C72" w:rsidP="00DC0925">
      <w:pPr>
        <w:spacing w:line="240" w:lineRule="auto"/>
        <w:contextualSpacing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lastRenderedPageBreak/>
        <w:t xml:space="preserve">Supplemental Figure 2: Calibration Curves of Prediction Scores in </w:t>
      </w:r>
      <w:r w:rsidR="003C17F6">
        <w:rPr>
          <w:rFonts w:ascii="Arial" w:hAnsi="Arial" w:cs="Arial"/>
          <w:b/>
          <w:bCs/>
          <w:u w:val="single"/>
        </w:rPr>
        <w:t>Younger</w:t>
      </w:r>
      <w:r>
        <w:rPr>
          <w:rFonts w:ascii="Arial" w:hAnsi="Arial" w:cs="Arial"/>
          <w:b/>
          <w:bCs/>
          <w:u w:val="single"/>
        </w:rPr>
        <w:t xml:space="preserve"> Cohort</w:t>
      </w:r>
      <w:r w:rsidR="00352175">
        <w:rPr>
          <w:rFonts w:ascii="Arial" w:hAnsi="Arial" w:cs="Arial"/>
          <w:b/>
          <w:bCs/>
          <w:u w:val="single"/>
        </w:rPr>
        <w:t xml:space="preserve"> (A) FIPS Score Calibration Curves at 6, 12, 24, 36 months post-TIPS, (B) MELD-Na Score Calibration Curves at 6, 12, 24, 36 months post-TIPS, and (C) Overall ExPeCT Score Calibration Curves at 6, 12, 24, 36 months post-TIPS</w:t>
      </w:r>
    </w:p>
    <w:p w14:paraId="5F03F458" w14:textId="77777777" w:rsidR="00BB3724" w:rsidRDefault="00BB3724" w:rsidP="00DC0925">
      <w:pPr>
        <w:spacing w:line="240" w:lineRule="auto"/>
        <w:contextualSpacing/>
        <w:rPr>
          <w:rFonts w:ascii="Arial" w:hAnsi="Arial" w:cs="Arial"/>
          <w:b/>
          <w:bCs/>
          <w:u w:val="single"/>
        </w:rPr>
      </w:pPr>
    </w:p>
    <w:p w14:paraId="7FE8D126" w14:textId="3F861F06" w:rsidR="00BB3724" w:rsidRDefault="00F20C72" w:rsidP="00DC0925">
      <w:pPr>
        <w:spacing w:line="240" w:lineRule="auto"/>
        <w:contextualSpacing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noProof/>
          <w:u w:val="single"/>
        </w:rPr>
        <w:drawing>
          <wp:inline distT="0" distB="0" distL="0" distR="0" wp14:anchorId="0184CAEB" wp14:editId="13843277">
            <wp:extent cx="9144000" cy="5143500"/>
            <wp:effectExtent l="0" t="0" r="0" b="0"/>
            <wp:docPr id="199723566" name="Picture 1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723566" name="Picture 1" descr="A collage of graphs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60EE0B" w14:textId="77777777" w:rsidR="00BB3724" w:rsidRDefault="00BB3724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br w:type="page"/>
      </w:r>
    </w:p>
    <w:p w14:paraId="2713D95A" w14:textId="1493F553" w:rsidR="00F20C72" w:rsidRDefault="00BB3724" w:rsidP="00DC0925">
      <w:pPr>
        <w:spacing w:line="240" w:lineRule="auto"/>
        <w:contextualSpacing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lastRenderedPageBreak/>
        <w:t>Supplemental Figure 3: Calibration Curves of Prediction Scores in Older Adult Cohort</w:t>
      </w:r>
      <w:r w:rsidR="00352175">
        <w:rPr>
          <w:rFonts w:ascii="Arial" w:hAnsi="Arial" w:cs="Arial"/>
          <w:b/>
          <w:bCs/>
          <w:u w:val="single"/>
        </w:rPr>
        <w:t xml:space="preserve"> (A) FIPS Score Calibration Curves at 6, 12, 24, 36 months post-TIPS, (B) MELD-Na Score Calibration Curves at 6, 12, 24, 36 months post-TIPS, and (C) Older Adult ExPeCT Score Calibration Curves at 6, 12, 24, 36 months post-TIPS</w:t>
      </w:r>
    </w:p>
    <w:p w14:paraId="668E1DD2" w14:textId="77777777" w:rsidR="00BB3724" w:rsidRDefault="00BB3724" w:rsidP="00DC0925">
      <w:pPr>
        <w:spacing w:line="240" w:lineRule="auto"/>
        <w:contextualSpacing/>
        <w:rPr>
          <w:rFonts w:ascii="Arial" w:hAnsi="Arial" w:cs="Arial"/>
          <w:b/>
          <w:bCs/>
          <w:u w:val="single"/>
        </w:rPr>
      </w:pPr>
    </w:p>
    <w:p w14:paraId="12C907F6" w14:textId="3AE07B85" w:rsidR="00BB3724" w:rsidRPr="00DC0925" w:rsidRDefault="00BB3724" w:rsidP="00DC0925">
      <w:pPr>
        <w:spacing w:line="240" w:lineRule="auto"/>
        <w:contextualSpacing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noProof/>
          <w:u w:val="single"/>
        </w:rPr>
        <w:drawing>
          <wp:inline distT="0" distB="0" distL="0" distR="0" wp14:anchorId="50EF7668" wp14:editId="77C0080B">
            <wp:extent cx="9144000" cy="5143500"/>
            <wp:effectExtent l="0" t="0" r="0" b="0"/>
            <wp:docPr id="1113768791" name="Picture 2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3768791" name="Picture 2" descr="A collage of graphs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B3724" w:rsidRPr="00DC0925" w:rsidSect="007C3068">
      <w:pgSz w:w="15840" w:h="12240" w:orient="landscape"/>
      <w:pgMar w:top="720" w:right="720" w:bottom="720" w:left="720" w:header="288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2439D6" w14:textId="77777777" w:rsidR="00A310E3" w:rsidRDefault="00A310E3" w:rsidP="00DC0925">
      <w:pPr>
        <w:spacing w:after="0" w:line="240" w:lineRule="auto"/>
      </w:pPr>
      <w:r>
        <w:separator/>
      </w:r>
    </w:p>
  </w:endnote>
  <w:endnote w:type="continuationSeparator" w:id="0">
    <w:p w14:paraId="7DE4375F" w14:textId="77777777" w:rsidR="00A310E3" w:rsidRDefault="00A310E3" w:rsidP="00DC09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25933" w14:textId="77777777" w:rsidR="00A310E3" w:rsidRDefault="00A310E3" w:rsidP="00DC0925">
      <w:pPr>
        <w:spacing w:after="0" w:line="240" w:lineRule="auto"/>
      </w:pPr>
      <w:r>
        <w:separator/>
      </w:r>
    </w:p>
  </w:footnote>
  <w:footnote w:type="continuationSeparator" w:id="0">
    <w:p w14:paraId="72A5ADCD" w14:textId="77777777" w:rsidR="00A310E3" w:rsidRDefault="00A310E3" w:rsidP="00DC09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09EC52" w14:textId="65BBCA0C" w:rsidR="00CE4745" w:rsidRPr="00CE4745" w:rsidRDefault="00CE4745" w:rsidP="00CE4745">
    <w:pPr>
      <w:pStyle w:val="Header"/>
      <w:jc w:val="right"/>
      <w:rPr>
        <w:rFonts w:ascii="Arial" w:hAnsi="Arial" w:cs="Arial"/>
        <w:color w:val="222222"/>
        <w:shd w:val="clear" w:color="auto" w:fill="FFFFFF"/>
      </w:rPr>
    </w:pPr>
    <w:r>
      <w:rPr>
        <w:rFonts w:ascii="Arial" w:hAnsi="Arial" w:cs="Arial"/>
        <w:color w:val="222222"/>
        <w:shd w:val="clear" w:color="auto" w:fill="FFFFFF"/>
      </w:rPr>
      <w:t>HEP4-23-0906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25C65"/>
    <w:multiLevelType w:val="hybridMultilevel"/>
    <w:tmpl w:val="722226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EA19A7"/>
    <w:multiLevelType w:val="hybridMultilevel"/>
    <w:tmpl w:val="57CCBE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8379EB"/>
    <w:multiLevelType w:val="hybridMultilevel"/>
    <w:tmpl w:val="17406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4115650">
    <w:abstractNumId w:val="0"/>
  </w:num>
  <w:num w:numId="2" w16cid:durableId="816842922">
    <w:abstractNumId w:val="2"/>
  </w:num>
  <w:num w:numId="3" w16cid:durableId="1272877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434"/>
    <w:rsid w:val="00012AD7"/>
    <w:rsid w:val="00016606"/>
    <w:rsid w:val="00024701"/>
    <w:rsid w:val="0003414B"/>
    <w:rsid w:val="00051B8F"/>
    <w:rsid w:val="000619B1"/>
    <w:rsid w:val="00080E2A"/>
    <w:rsid w:val="0009052E"/>
    <w:rsid w:val="00096F2C"/>
    <w:rsid w:val="000E3CE3"/>
    <w:rsid w:val="000E4D25"/>
    <w:rsid w:val="00142927"/>
    <w:rsid w:val="00151434"/>
    <w:rsid w:val="00154767"/>
    <w:rsid w:val="00161639"/>
    <w:rsid w:val="00166F16"/>
    <w:rsid w:val="00196634"/>
    <w:rsid w:val="001C6C7C"/>
    <w:rsid w:val="00205206"/>
    <w:rsid w:val="00230F30"/>
    <w:rsid w:val="00231381"/>
    <w:rsid w:val="00231C8F"/>
    <w:rsid w:val="00276C8B"/>
    <w:rsid w:val="0029631E"/>
    <w:rsid w:val="00296BB7"/>
    <w:rsid w:val="002C2EBC"/>
    <w:rsid w:val="002D7965"/>
    <w:rsid w:val="002D7DBE"/>
    <w:rsid w:val="002F4A7C"/>
    <w:rsid w:val="002F4F65"/>
    <w:rsid w:val="002F7A92"/>
    <w:rsid w:val="003022C9"/>
    <w:rsid w:val="0030717E"/>
    <w:rsid w:val="00326970"/>
    <w:rsid w:val="00331AFC"/>
    <w:rsid w:val="00343117"/>
    <w:rsid w:val="00352175"/>
    <w:rsid w:val="00361E28"/>
    <w:rsid w:val="003656D3"/>
    <w:rsid w:val="00395106"/>
    <w:rsid w:val="00395C3C"/>
    <w:rsid w:val="003C17F6"/>
    <w:rsid w:val="00414B3D"/>
    <w:rsid w:val="004278A6"/>
    <w:rsid w:val="004428EC"/>
    <w:rsid w:val="00485471"/>
    <w:rsid w:val="004C3898"/>
    <w:rsid w:val="004D597F"/>
    <w:rsid w:val="004E2424"/>
    <w:rsid w:val="004F0E42"/>
    <w:rsid w:val="004F21D1"/>
    <w:rsid w:val="00504B6D"/>
    <w:rsid w:val="005219DF"/>
    <w:rsid w:val="00542BD9"/>
    <w:rsid w:val="005537EC"/>
    <w:rsid w:val="00575F1D"/>
    <w:rsid w:val="00595C68"/>
    <w:rsid w:val="005A3B19"/>
    <w:rsid w:val="005C77C8"/>
    <w:rsid w:val="005D53CD"/>
    <w:rsid w:val="00603A69"/>
    <w:rsid w:val="0065436D"/>
    <w:rsid w:val="006A07B6"/>
    <w:rsid w:val="006D4CA6"/>
    <w:rsid w:val="006E6246"/>
    <w:rsid w:val="00701C67"/>
    <w:rsid w:val="007134C0"/>
    <w:rsid w:val="007525B5"/>
    <w:rsid w:val="007807F7"/>
    <w:rsid w:val="007A144F"/>
    <w:rsid w:val="007C3068"/>
    <w:rsid w:val="007C6B3C"/>
    <w:rsid w:val="007D3ECA"/>
    <w:rsid w:val="007D4291"/>
    <w:rsid w:val="00802D53"/>
    <w:rsid w:val="008114EE"/>
    <w:rsid w:val="008219E3"/>
    <w:rsid w:val="0082337C"/>
    <w:rsid w:val="008275B9"/>
    <w:rsid w:val="0084012A"/>
    <w:rsid w:val="008544BA"/>
    <w:rsid w:val="00860EF7"/>
    <w:rsid w:val="00864520"/>
    <w:rsid w:val="00876859"/>
    <w:rsid w:val="008A5C16"/>
    <w:rsid w:val="008C0116"/>
    <w:rsid w:val="008D7B3D"/>
    <w:rsid w:val="008E0DF0"/>
    <w:rsid w:val="008F4062"/>
    <w:rsid w:val="00905C1F"/>
    <w:rsid w:val="00915CF5"/>
    <w:rsid w:val="009211B1"/>
    <w:rsid w:val="0092177D"/>
    <w:rsid w:val="009A1D58"/>
    <w:rsid w:val="009A2B57"/>
    <w:rsid w:val="009B2652"/>
    <w:rsid w:val="009C52BB"/>
    <w:rsid w:val="009E65D1"/>
    <w:rsid w:val="00A06850"/>
    <w:rsid w:val="00A150C3"/>
    <w:rsid w:val="00A17640"/>
    <w:rsid w:val="00A310E3"/>
    <w:rsid w:val="00A43C4A"/>
    <w:rsid w:val="00A477AF"/>
    <w:rsid w:val="00A5157B"/>
    <w:rsid w:val="00A53481"/>
    <w:rsid w:val="00AA652D"/>
    <w:rsid w:val="00AB1A0C"/>
    <w:rsid w:val="00AC24D7"/>
    <w:rsid w:val="00AD2F37"/>
    <w:rsid w:val="00AD6EF4"/>
    <w:rsid w:val="00AF6735"/>
    <w:rsid w:val="00B26DC2"/>
    <w:rsid w:val="00B65045"/>
    <w:rsid w:val="00B66CA2"/>
    <w:rsid w:val="00B6761B"/>
    <w:rsid w:val="00B74A9F"/>
    <w:rsid w:val="00B91630"/>
    <w:rsid w:val="00BB12A1"/>
    <w:rsid w:val="00BB3724"/>
    <w:rsid w:val="00BE3C56"/>
    <w:rsid w:val="00BF3FC0"/>
    <w:rsid w:val="00BF4B57"/>
    <w:rsid w:val="00C0698A"/>
    <w:rsid w:val="00C33D05"/>
    <w:rsid w:val="00C45087"/>
    <w:rsid w:val="00CA4F8F"/>
    <w:rsid w:val="00CE3C36"/>
    <w:rsid w:val="00CE4745"/>
    <w:rsid w:val="00CE7F95"/>
    <w:rsid w:val="00D140BC"/>
    <w:rsid w:val="00D243D0"/>
    <w:rsid w:val="00D60210"/>
    <w:rsid w:val="00D771C6"/>
    <w:rsid w:val="00D87584"/>
    <w:rsid w:val="00D96422"/>
    <w:rsid w:val="00DC0925"/>
    <w:rsid w:val="00E158CE"/>
    <w:rsid w:val="00E51979"/>
    <w:rsid w:val="00EC4CE3"/>
    <w:rsid w:val="00ED2AC9"/>
    <w:rsid w:val="00EF4F31"/>
    <w:rsid w:val="00F02404"/>
    <w:rsid w:val="00F0273F"/>
    <w:rsid w:val="00F047AC"/>
    <w:rsid w:val="00F20C72"/>
    <w:rsid w:val="00F21AB4"/>
    <w:rsid w:val="00F40835"/>
    <w:rsid w:val="00F536DF"/>
    <w:rsid w:val="00F81937"/>
    <w:rsid w:val="00FB2DDF"/>
    <w:rsid w:val="00FC16CC"/>
    <w:rsid w:val="00FC5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301BF"/>
  <w15:chartTrackingRefBased/>
  <w15:docId w15:val="{0FC2F7B8-F346-42A3-AEC2-C79381D7D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DC0925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DC09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0925"/>
  </w:style>
  <w:style w:type="paragraph" w:styleId="Footer">
    <w:name w:val="footer"/>
    <w:basedOn w:val="Normal"/>
    <w:link w:val="FooterChar"/>
    <w:uiPriority w:val="99"/>
    <w:unhideWhenUsed/>
    <w:rsid w:val="00DC09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0925"/>
  </w:style>
  <w:style w:type="paragraph" w:styleId="ListParagraph">
    <w:name w:val="List Paragraph"/>
    <w:basedOn w:val="Normal"/>
    <w:uiPriority w:val="34"/>
    <w:qFormat/>
    <w:rsid w:val="00080E2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5197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197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21AB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95C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C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C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C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C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28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7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3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"/><Relationship Id="rId4" Type="http://schemas.openxmlformats.org/officeDocument/2006/relationships/webSettings" Target="web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595</Words>
  <Characters>339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Wang</dc:creator>
  <cp:keywords/>
  <dc:description/>
  <cp:lastModifiedBy>Roy Wang</cp:lastModifiedBy>
  <cp:revision>6</cp:revision>
  <dcterms:created xsi:type="dcterms:W3CDTF">2023-11-06T00:20:00Z</dcterms:created>
  <dcterms:modified xsi:type="dcterms:W3CDTF">2023-11-06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VRp3rBQl"/&gt;&lt;style id="http://www.zotero.org/styles/american-medical-association-10th-edition" hasBibliography="1" bibliographyStyleHasBeenSet="1"/&gt;&lt;prefs&gt;&lt;pref name="fieldType" value="Field"/&gt;&lt;/p</vt:lpwstr>
  </property>
  <property fmtid="{D5CDD505-2E9C-101B-9397-08002B2CF9AE}" pid="3" name="ZOTERO_PREF_2">
    <vt:lpwstr>refs&gt;&lt;/data&gt;</vt:lpwstr>
  </property>
</Properties>
</file>